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87E9F" w14:textId="796C759D" w:rsidR="00C90DC5" w:rsidRDefault="00A80252" w:rsidP="00C90DC5">
      <w:pPr>
        <w:pStyle w:val="NoSpacing"/>
        <w:rPr>
          <w:rFonts w:cstheme="minorHAnsi"/>
          <w:b/>
        </w:rPr>
      </w:pPr>
      <w:r>
        <w:rPr>
          <w:rFonts w:cstheme="minorHAnsi"/>
          <w:b/>
        </w:rPr>
        <w:t>S3 Tabl</w:t>
      </w:r>
      <w:r w:rsidRPr="00A80252">
        <w:rPr>
          <w:rFonts w:cstheme="minorHAnsi"/>
          <w:b/>
        </w:rPr>
        <w:t>e. Effect size estimates: risk differences. PP, percentage point</w:t>
      </w:r>
      <w:r>
        <w:rPr>
          <w:rFonts w:cstheme="minorHAnsi"/>
          <w:b/>
        </w:rPr>
        <w:t>.</w:t>
      </w:r>
    </w:p>
    <w:tbl>
      <w:tblPr>
        <w:tblStyle w:val="TableGrid"/>
        <w:tblpPr w:leftFromText="180" w:rightFromText="180" w:vertAnchor="page" w:horzAnchor="margin" w:tblpY="1096"/>
        <w:tblW w:w="14040" w:type="dxa"/>
        <w:tblLayout w:type="fixed"/>
        <w:tblLook w:val="04A0" w:firstRow="1" w:lastRow="0" w:firstColumn="1" w:lastColumn="0" w:noHBand="0" w:noVBand="1"/>
      </w:tblPr>
      <w:tblGrid>
        <w:gridCol w:w="360"/>
        <w:gridCol w:w="2250"/>
        <w:gridCol w:w="1350"/>
        <w:gridCol w:w="2160"/>
        <w:gridCol w:w="900"/>
        <w:gridCol w:w="2070"/>
        <w:gridCol w:w="900"/>
        <w:gridCol w:w="1980"/>
        <w:gridCol w:w="900"/>
        <w:gridCol w:w="1170"/>
      </w:tblGrid>
      <w:tr w:rsidR="00E05123" w:rsidRPr="00A211DE" w14:paraId="09F66012" w14:textId="77777777" w:rsidTr="00E05123">
        <w:trPr>
          <w:trHeight w:val="203"/>
        </w:trPr>
        <w:tc>
          <w:tcPr>
            <w:tcW w:w="261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C3E63F5" w14:textId="77777777" w:rsidR="00E05123" w:rsidRPr="00A211DE" w:rsidRDefault="00E05123" w:rsidP="00E05123">
            <w:pPr>
              <w:pStyle w:val="NoSpacing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Outcome</w:t>
            </w:r>
            <w:r w:rsidRPr="001D171D"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14:paraId="208D8004" w14:textId="77777777" w:rsidR="00E05123" w:rsidRPr="00610161" w:rsidRDefault="00E05123" w:rsidP="00E0512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14:paraId="6F74D8A7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 xml:space="preserve">Direct provision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14:paraId="70A873E4" w14:textId="77777777" w:rsidR="00E05123" w:rsidRPr="00FD63E9" w:rsidRDefault="00E05123" w:rsidP="00E05123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>Standard-of-care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972E5BF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collection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>vs.</w:t>
            </w:r>
          </w:p>
          <w:p w14:paraId="17E483DD" w14:textId="77777777" w:rsidR="00E05123" w:rsidRPr="00FD63E9" w:rsidRDefault="00E05123" w:rsidP="00E05123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 Standard-of-care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4A386F5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 provision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14:paraId="007D3E66" w14:textId="77777777" w:rsidR="00E05123" w:rsidRPr="00FD63E9" w:rsidRDefault="00E05123" w:rsidP="00E05123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>collection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CF76EA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Joint </w:t>
            </w:r>
          </w:p>
          <w:p w14:paraId="3511E120" w14:textId="77777777" w:rsidR="00E05123" w:rsidRPr="008E6C9E" w:rsidRDefault="00E05123" w:rsidP="00E0512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sig. test</w:t>
            </w:r>
          </w:p>
        </w:tc>
      </w:tr>
      <w:tr w:rsidR="00E05123" w:rsidRPr="00A211DE" w14:paraId="73658272" w14:textId="77777777" w:rsidTr="00E05123">
        <w:trPr>
          <w:trHeight w:val="203"/>
        </w:trPr>
        <w:tc>
          <w:tcPr>
            <w:tcW w:w="261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BD0450A" w14:textId="77777777" w:rsidR="00E05123" w:rsidRPr="00A211DE" w:rsidRDefault="00E05123" w:rsidP="00E0512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14:paraId="0FF57ACF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Assessment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5775196F" w14:textId="77777777" w:rsidR="00E05123" w:rsidRPr="00610161" w:rsidRDefault="00E05123" w:rsidP="00E0512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PP</w:t>
            </w:r>
            <w:r w:rsidRPr="001D171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5DA70B" w14:textId="77777777" w:rsidR="00E05123" w:rsidRPr="00610161" w:rsidRDefault="00E05123" w:rsidP="00E0512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</w:t>
            </w:r>
            <w:proofErr w:type="spellStart"/>
            <w:r>
              <w:rPr>
                <w:rFonts w:cstheme="minorHAnsi"/>
                <w:b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DE242B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PP</w:t>
            </w:r>
            <w:r w:rsidRPr="001D171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1E50EC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</w:t>
            </w:r>
            <w:proofErr w:type="spellStart"/>
            <w:r>
              <w:rPr>
                <w:rFonts w:cstheme="minorHAnsi"/>
                <w:b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C135CA1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PP</w:t>
            </w:r>
            <w:r w:rsidRPr="001D171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D55FBC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</w:t>
            </w:r>
            <w:proofErr w:type="spellStart"/>
            <w:r>
              <w:rPr>
                <w:rFonts w:cstheme="minorHAnsi"/>
                <w:b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C68191" w14:textId="77777777" w:rsidR="00E05123" w:rsidRPr="008E6C9E" w:rsidRDefault="00E05123" w:rsidP="00E0512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p-</w:t>
            </w:r>
            <w:proofErr w:type="spellStart"/>
            <w:r>
              <w:rPr>
                <w:rFonts w:cstheme="minorHAnsi"/>
                <w:b/>
                <w:sz w:val="22"/>
                <w:szCs w:val="22"/>
              </w:rPr>
              <w:t>val</w:t>
            </w:r>
            <w:proofErr w:type="spellEnd"/>
          </w:p>
        </w:tc>
      </w:tr>
      <w:tr w:rsidR="00E05123" w:rsidRPr="00A211DE" w14:paraId="4C9BF84E" w14:textId="77777777" w:rsidTr="00E05123">
        <w:trPr>
          <w:trHeight w:val="325"/>
        </w:trPr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4A497A" w14:textId="77777777" w:rsidR="00E05123" w:rsidRPr="00432A45" w:rsidRDefault="00E05123" w:rsidP="00E05123">
            <w:pPr>
              <w:pStyle w:val="NoSpacing"/>
              <w:spacing w:after="60"/>
              <w:rPr>
                <w:rFonts w:cstheme="minorHAnsi"/>
                <w:b/>
                <w:i/>
                <w:sz w:val="22"/>
                <w:szCs w:val="22"/>
              </w:rPr>
            </w:pPr>
            <w:r w:rsidRPr="00432A45">
              <w:rPr>
                <w:rFonts w:cstheme="minorHAnsi"/>
                <w:b/>
                <w:i/>
                <w:sz w:val="22"/>
                <w:szCs w:val="22"/>
              </w:rPr>
              <w:t xml:space="preserve">HIV testing 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F17CBF" w14:textId="77777777" w:rsidR="00E05123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4BAAC3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E2F2F3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8F34B6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E5FB30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E24ECE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F6241A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D3EF9C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05123" w:rsidRPr="00A211DE" w14:paraId="399189FC" w14:textId="77777777" w:rsidTr="00E05123">
        <w:trPr>
          <w:trHeight w:val="325"/>
        </w:trPr>
        <w:tc>
          <w:tcPr>
            <w:tcW w:w="261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91B0DD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3AD0AB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  <w:r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642DC6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.2 (13.9 to 34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F64B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94A1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6 (-0.4 to 19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C838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DD1F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6 (4.4 to 2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9A64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0</w:t>
            </w:r>
            <w:r>
              <w:rPr>
                <w:rFonts w:cstheme="minorHAnsi"/>
                <w:sz w:val="22"/>
                <w:szCs w:val="22"/>
              </w:rPr>
              <w:t>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EE02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E05123" w:rsidRPr="00A211DE" w14:paraId="5453EBC9" w14:textId="77777777" w:rsidTr="00E05123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67586C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B7F2D6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  <w:r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EBE025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.9 (7.6 to 18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D491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9272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.3 (5.2 to 15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FC1A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3F5F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6 (-2.7 to 7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F5C1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C992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E05123" w:rsidRPr="00A211DE" w14:paraId="78F57EFF" w14:textId="77777777" w:rsidTr="00E05123">
        <w:trPr>
          <w:trHeight w:val="432"/>
        </w:trPr>
        <w:tc>
          <w:tcPr>
            <w:tcW w:w="3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28960B4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B4F9555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Tested for HIV tw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14:paraId="1720C3B6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14:paraId="5F00CAD2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.6 (19.1 to 40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C71D2D9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5B2B2A2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5 (4.3 to 24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37BEEF4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48AFB75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.1 (4.6 to 25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2DD71CD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4638517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E05123" w:rsidRPr="00A211DE" w14:paraId="2B00017F" w14:textId="77777777" w:rsidTr="00E05123">
        <w:trPr>
          <w:trHeight w:val="432"/>
        </w:trPr>
        <w:tc>
          <w:tcPr>
            <w:tcW w:w="261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14:paraId="7D1603F2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Used an HIV self-test 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14:paraId="50A24DA1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16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14:paraId="7D88F6EC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0A75A8FC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5EE078BA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648465B7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463EF7C5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.1 (9.0 to 23.1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78B415AF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2FB0C19A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E05123" w:rsidRPr="00A211DE" w14:paraId="050178FB" w14:textId="77777777" w:rsidTr="00E05123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4622BA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AF1F40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EA061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AA0B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24C4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3299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BE53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2 (0.3 to 8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3479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EC71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E05123" w:rsidRPr="00A211DE" w14:paraId="193C1FC9" w14:textId="77777777" w:rsidTr="00E05123">
        <w:trPr>
          <w:trHeight w:val="43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E511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F827345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 w:rsidRPr="005B0B19">
              <w:rPr>
                <w:rFonts w:cstheme="minorHAnsi"/>
                <w:i/>
                <w:sz w:val="22"/>
                <w:szCs w:val="22"/>
              </w:rPr>
              <w:t xml:space="preserve">Used </w:t>
            </w:r>
            <w:r>
              <w:rPr>
                <w:rFonts w:cstheme="minorHAnsi"/>
                <w:i/>
                <w:sz w:val="22"/>
                <w:szCs w:val="22"/>
              </w:rPr>
              <w:t xml:space="preserve">a </w:t>
            </w:r>
            <w:r w:rsidRPr="005B0B19">
              <w:rPr>
                <w:rFonts w:cstheme="minorHAnsi"/>
                <w:i/>
                <w:sz w:val="22"/>
                <w:szCs w:val="22"/>
              </w:rPr>
              <w:t>self-test tw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14:paraId="4A8D23D0" w14:textId="77777777" w:rsidR="00E05123" w:rsidRPr="005B0B19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14:paraId="23A3C53F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CD2BDD4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BC953D9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5A2598B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051D555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.4 (10.0 to 44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E71DB52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0F7B087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E05123" w:rsidRPr="00A211DE" w14:paraId="2CE2288D" w14:textId="77777777" w:rsidTr="00E05123">
        <w:trPr>
          <w:trHeight w:val="432"/>
        </w:trPr>
        <w:tc>
          <w:tcPr>
            <w:tcW w:w="261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14:paraId="329C1559" w14:textId="77777777" w:rsidR="00E05123" w:rsidRPr="006A30A2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sz w:val="22"/>
                <w:szCs w:val="22"/>
              </w:rPr>
              <w:t>Tested for HIV at a facility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14:paraId="28EBBB12" w14:textId="77777777" w:rsidR="00E05123" w:rsidRPr="005B0B19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5B0B19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16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14:paraId="76745CCE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56.8 (-66.3 to -47.3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69193EAC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088645CC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57.4 (-66.6 to -48.2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22305982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33E6A51F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 (-8.9 to 10.0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32596862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09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2B065470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E05123" w:rsidRPr="00A211DE" w14:paraId="7389A05F" w14:textId="77777777" w:rsidTr="00E05123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3A7738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FCA2EC" w14:textId="77777777" w:rsidR="00E05123" w:rsidRPr="005B0B19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02E9B6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64.2 (-72.8 to -5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CAE0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D276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60.3 (-68.6 to -52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BF99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3C68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.9 (-12.4 to 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23DE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DD6E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E05123" w:rsidRPr="00A211DE" w14:paraId="1F2CFF9B" w14:textId="77777777" w:rsidTr="00E05123">
        <w:trPr>
          <w:trHeight w:val="432"/>
        </w:trPr>
        <w:tc>
          <w:tcPr>
            <w:tcW w:w="3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1DA4D6F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ED9449C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Tested for HIV at a facility tw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14:paraId="6029F1BC" w14:textId="77777777" w:rsidR="00E05123" w:rsidRPr="005B0B19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14:paraId="442B9AB4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42.1 (-50.9 to -33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7DACA53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F90B14F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40.8 (-49.4 to -32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CEF17C3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B6F7B9E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.2 (-10.1 to 7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EE625E7" w14:textId="77777777" w:rsidR="00E05123" w:rsidRPr="005B0B19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E48F007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E05123" w:rsidRPr="00A211DE" w14:paraId="40E31D5E" w14:textId="77777777" w:rsidTr="00E05123">
        <w:trPr>
          <w:trHeight w:val="428"/>
        </w:trPr>
        <w:tc>
          <w:tcPr>
            <w:tcW w:w="261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14:paraId="1C56A697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HIV-positive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14:paraId="4341BB0F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075C21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16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14:paraId="4BB1FDDF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 (-7.5 to 8.4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06654289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15</w:t>
            </w:r>
          </w:p>
        </w:tc>
        <w:tc>
          <w:tcPr>
            <w:tcW w:w="20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75B6322C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0 (-3.7 to 11.7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69AFA8DC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10</w:t>
            </w:r>
          </w:p>
        </w:tc>
        <w:tc>
          <w:tcPr>
            <w:tcW w:w="198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12EDE8E6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.6 (-11.5 to 4.3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4C0C8563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7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17660BE5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39</w:t>
            </w:r>
          </w:p>
        </w:tc>
      </w:tr>
      <w:tr w:rsidR="00E05123" w:rsidRPr="00A211DE" w14:paraId="668F5E14" w14:textId="77777777" w:rsidTr="00E05123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3EA7C6F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14:paraId="35B48DA2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075C21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14:paraId="6AAA5B7D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8 (-10.0 to 8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484A9DF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075933A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6 (0.7 to 18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99DC8ED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531F010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0.4 (-19.6 to -1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7D33F9F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E3C9E3D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3</w:t>
            </w:r>
          </w:p>
        </w:tc>
      </w:tr>
      <w:tr w:rsidR="00E05123" w:rsidRPr="00A211DE" w14:paraId="4922C660" w14:textId="77777777" w:rsidTr="00E05123">
        <w:trPr>
          <w:trHeight w:val="325"/>
        </w:trPr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5190FE4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 w:rsidRPr="005B0B19">
              <w:rPr>
                <w:rFonts w:cstheme="minorHAnsi"/>
                <w:b/>
                <w:i/>
                <w:sz w:val="22"/>
                <w:szCs w:val="22"/>
              </w:rPr>
              <w:t>Linkage to care</w:t>
            </w:r>
            <w:r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836383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48D6F95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E7C8D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CE365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C800C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90FF2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BA58A9C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8C35865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05123" w:rsidRPr="00A211DE" w14:paraId="1F4882D6" w14:textId="77777777" w:rsidTr="00E05123">
        <w:trPr>
          <w:trHeight w:val="325"/>
        </w:trPr>
        <w:tc>
          <w:tcPr>
            <w:tcW w:w="2610" w:type="dxa"/>
            <w:gridSpan w:val="2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562126BE" w14:textId="77777777" w:rsidR="00E05123" w:rsidRPr="005B0B19" w:rsidRDefault="00E05123" w:rsidP="00E05123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uth medical care for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D82702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5D455B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2.6 (-7.4 to 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6E6E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388B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4.1 (-8.8 to 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0A61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1BEF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 (-3.3 to 6.4)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47185A7E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28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0C54763C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34</w:t>
            </w:r>
          </w:p>
        </w:tc>
      </w:tr>
      <w:tr w:rsidR="00E05123" w:rsidRPr="00A211DE" w14:paraId="41ACA966" w14:textId="77777777" w:rsidTr="00E05123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BD01792" w14:textId="77777777" w:rsidR="00E05123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14:paraId="39250EFC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14:paraId="5DBCB64E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2.1 (-8.4 to 4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BAAC998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2049E57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 (-6.0 to 6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63B4C72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BF066E9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2.2 (-8.6 to 4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0A8ED02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B994302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53</w:t>
            </w:r>
          </w:p>
        </w:tc>
      </w:tr>
      <w:tr w:rsidR="00E05123" w:rsidRPr="00A211DE" w14:paraId="579A81B1" w14:textId="77777777" w:rsidTr="00E05123">
        <w:trPr>
          <w:trHeight w:val="432"/>
        </w:trPr>
        <w:tc>
          <w:tcPr>
            <w:tcW w:w="261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14:paraId="17EB89B2" w14:textId="77777777" w:rsidR="00E05123" w:rsidRPr="00546B3F" w:rsidRDefault="00E05123" w:rsidP="00E05123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itiated ART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14:paraId="420E2AC2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16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14:paraId="348B3E0D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 (-3.8 to 4.2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5CD84FF0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08</w:t>
            </w:r>
          </w:p>
        </w:tc>
        <w:tc>
          <w:tcPr>
            <w:tcW w:w="20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717F9482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9 (-4.8 to 3.0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467135C3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53</w:t>
            </w:r>
          </w:p>
        </w:tc>
        <w:tc>
          <w:tcPr>
            <w:tcW w:w="198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00286178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 (-2.8 to 5.1)</w:t>
            </w:r>
          </w:p>
        </w:tc>
        <w:tc>
          <w:tcPr>
            <w:tcW w:w="90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282FF417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77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52B3D260" w14:textId="77777777" w:rsidR="00E05123" w:rsidRPr="00482EBE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38</w:t>
            </w:r>
          </w:p>
        </w:tc>
      </w:tr>
      <w:tr w:rsidR="00E05123" w:rsidRPr="00A211DE" w14:paraId="7F30B5A2" w14:textId="77777777" w:rsidTr="00E05123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5D6E54D1" w14:textId="77777777" w:rsidR="00E05123" w:rsidRDefault="00E05123" w:rsidP="00E05123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6CB8B6E1" w14:textId="77777777" w:rsidR="00E05123" w:rsidRPr="00847FC6" w:rsidRDefault="00E05123" w:rsidP="00E05123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054CD798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6 (-6.0 to 4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FF78D73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6FA6D91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 (-4.0 to 6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049FFA8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1E1C1C6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.9 (-7.3 to 3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CD3986F" w14:textId="77777777" w:rsidR="00E05123" w:rsidRPr="00432A45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C8B8316" w14:textId="77777777" w:rsidR="00E05123" w:rsidRDefault="00E05123" w:rsidP="00E0512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97</w:t>
            </w:r>
          </w:p>
        </w:tc>
      </w:tr>
    </w:tbl>
    <w:p w14:paraId="73DD5D84" w14:textId="5E7AB740" w:rsidR="00C90DC5" w:rsidRDefault="00C90DC5" w:rsidP="00C90DC5">
      <w:pPr>
        <w:pStyle w:val="NoSpacing"/>
        <w:rPr>
          <w:rFonts w:cstheme="minorHAnsi"/>
          <w:sz w:val="20"/>
          <w:szCs w:val="20"/>
        </w:rPr>
      </w:pPr>
      <w:bookmarkStart w:id="0" w:name="_GoBack"/>
      <w:bookmarkEnd w:id="0"/>
      <w:r w:rsidRPr="0069313F">
        <w:rPr>
          <w:rFonts w:cstheme="minorHAnsi"/>
          <w:b/>
          <w:sz w:val="20"/>
          <w:szCs w:val="20"/>
        </w:rPr>
        <w:t>Abbreviations:</w:t>
      </w:r>
      <w:r>
        <w:rPr>
          <w:rFonts w:cstheme="minorHAnsi"/>
          <w:sz w:val="20"/>
          <w:szCs w:val="20"/>
        </w:rPr>
        <w:t xml:space="preserve"> CI, confidence interval; p-</w:t>
      </w:r>
      <w:proofErr w:type="spellStart"/>
      <w:r>
        <w:rPr>
          <w:rFonts w:cstheme="minorHAnsi"/>
          <w:sz w:val="20"/>
          <w:szCs w:val="20"/>
        </w:rPr>
        <w:t>val</w:t>
      </w:r>
      <w:proofErr w:type="spellEnd"/>
      <w:r>
        <w:rPr>
          <w:rFonts w:cstheme="minorHAnsi"/>
          <w:sz w:val="20"/>
          <w:szCs w:val="20"/>
        </w:rPr>
        <w:t>, p-value; sig, significance.</w:t>
      </w:r>
    </w:p>
    <w:p w14:paraId="0E59944E" w14:textId="77777777" w:rsidR="00C90DC5" w:rsidRPr="001D3A2C" w:rsidRDefault="00C90DC5" w:rsidP="00C90DC5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Pre-specified primary outcomes: any HIV testing at 1 month and at 4 months. </w:t>
      </w:r>
    </w:p>
    <w:p w14:paraId="1D9B37D9" w14:textId="77777777" w:rsidR="00C90DC5" w:rsidRDefault="00C90DC5" w:rsidP="00C90DC5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>M</w:t>
      </w:r>
      <w:r w:rsidRPr="00AC3BE8">
        <w:rPr>
          <w:rFonts w:cstheme="minorHAnsi"/>
          <w:sz w:val="20"/>
          <w:szCs w:val="20"/>
        </w:rPr>
        <w:t>ultilevel mixed e</w:t>
      </w:r>
      <w:r>
        <w:rPr>
          <w:rFonts w:cstheme="minorHAnsi"/>
          <w:sz w:val="20"/>
          <w:szCs w:val="20"/>
        </w:rPr>
        <w:t xml:space="preserve">ffects generalized linear models, study arm fixed effect, peer educator </w:t>
      </w:r>
      <w:r w:rsidRPr="00AC3BE8">
        <w:rPr>
          <w:rFonts w:cstheme="minorHAnsi"/>
          <w:sz w:val="20"/>
          <w:szCs w:val="20"/>
        </w:rPr>
        <w:t xml:space="preserve">random </w:t>
      </w:r>
      <w:r>
        <w:rPr>
          <w:rFonts w:cstheme="minorHAnsi"/>
          <w:sz w:val="20"/>
          <w:szCs w:val="20"/>
        </w:rPr>
        <w:t>effect; intention-to-treat analyses.</w:t>
      </w:r>
    </w:p>
    <w:p w14:paraId="66BA4C8E" w14:textId="77777777" w:rsidR="00C90DC5" w:rsidRDefault="00C90DC5" w:rsidP="00C90DC5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All testing and linkage to care outcomes self-reported since study start.</w:t>
      </w:r>
    </w:p>
    <w:p w14:paraId="1417E3CB" w14:textId="77777777" w:rsidR="00C90DC5" w:rsidRPr="008E02E6" w:rsidRDefault="00C90DC5" w:rsidP="00C90DC5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8E02E6">
        <w:rPr>
          <w:rFonts w:cstheme="minorHAnsi"/>
          <w:sz w:val="20"/>
          <w:szCs w:val="20"/>
        </w:rPr>
        <w:t xml:space="preserve">Facility-based </w:t>
      </w:r>
      <w:r>
        <w:rPr>
          <w:rFonts w:cstheme="minorHAnsi"/>
          <w:sz w:val="20"/>
          <w:szCs w:val="20"/>
        </w:rPr>
        <w:t>HIV testing included</w:t>
      </w:r>
      <w:r w:rsidRPr="008E02E6">
        <w:rPr>
          <w:rFonts w:cstheme="minorHAnsi"/>
          <w:sz w:val="20"/>
          <w:szCs w:val="20"/>
        </w:rPr>
        <w:t xml:space="preserve"> private and public healthcare facilities.</w:t>
      </w:r>
    </w:p>
    <w:p w14:paraId="62DD536B" w14:textId="13DB1121" w:rsidR="000F6457" w:rsidRDefault="00C90DC5" w:rsidP="00C90DC5">
      <w:pPr>
        <w:pStyle w:val="NoSpacing"/>
      </w:pPr>
      <w:r w:rsidRPr="006A30A2">
        <w:rPr>
          <w:rFonts w:cstheme="minorHAnsi"/>
          <w:sz w:val="20"/>
          <w:szCs w:val="20"/>
          <w:vertAlign w:val="superscript"/>
        </w:rPr>
        <w:t>4</w:t>
      </w:r>
      <w:r w:rsidRPr="000B30EF">
        <w:rPr>
          <w:rFonts w:cstheme="minorHAnsi"/>
          <w:sz w:val="20"/>
          <w:szCs w:val="20"/>
        </w:rPr>
        <w:t xml:space="preserve">For these outcomes, participants had to report </w:t>
      </w:r>
      <w:proofErr w:type="gramStart"/>
      <w:r w:rsidRPr="000B30EF">
        <w:rPr>
          <w:rFonts w:cstheme="minorHAnsi"/>
          <w:sz w:val="20"/>
          <w:szCs w:val="20"/>
        </w:rPr>
        <w:t>both testing HIV positive and seeking HIV-related medical care or</w:t>
      </w:r>
      <w:proofErr w:type="gramEnd"/>
      <w:r w:rsidRPr="000B30EF">
        <w:rPr>
          <w:rFonts w:cstheme="minorHAnsi"/>
          <w:sz w:val="20"/>
          <w:szCs w:val="20"/>
        </w:rPr>
        <w:t xml:space="preserve"> initiating ART.</w:t>
      </w:r>
      <w:r w:rsidRPr="00196506">
        <w:rPr>
          <w:rFonts w:cstheme="minorHAnsi"/>
          <w:sz w:val="20"/>
          <w:szCs w:val="20"/>
        </w:rPr>
        <w:t xml:space="preserve"> These outcomes were measured among all participants randomized, as defined by </w:t>
      </w:r>
      <w:r w:rsidRPr="00C46671">
        <w:rPr>
          <w:rFonts w:cstheme="minorHAnsi"/>
          <w:sz w:val="20"/>
          <w:szCs w:val="20"/>
        </w:rPr>
        <w:t>the</w:t>
      </w:r>
      <w:r w:rsidRPr="00F249D1">
        <w:rPr>
          <w:rFonts w:cstheme="minorHAnsi"/>
          <w:sz w:val="20"/>
          <w:szCs w:val="20"/>
        </w:rPr>
        <w:t xml:space="preserve"> intention-to-treat analysis.  </w:t>
      </w:r>
    </w:p>
    <w:sectPr w:rsidR="000F6457" w:rsidSect="001924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CD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B120C"/>
    <w:rsid w:val="000B16CD"/>
    <w:rsid w:val="000B49E5"/>
    <w:rsid w:val="000B5CD2"/>
    <w:rsid w:val="000B6704"/>
    <w:rsid w:val="000B7C62"/>
    <w:rsid w:val="000C06E4"/>
    <w:rsid w:val="000C2A10"/>
    <w:rsid w:val="000C4334"/>
    <w:rsid w:val="000C51C1"/>
    <w:rsid w:val="000C67B9"/>
    <w:rsid w:val="000C7061"/>
    <w:rsid w:val="000C7DF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47F8E"/>
    <w:rsid w:val="00150544"/>
    <w:rsid w:val="00152163"/>
    <w:rsid w:val="00152A02"/>
    <w:rsid w:val="00156329"/>
    <w:rsid w:val="00156886"/>
    <w:rsid w:val="00171A2F"/>
    <w:rsid w:val="00173E57"/>
    <w:rsid w:val="001745BD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2490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007A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1ABF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4284"/>
    <w:rsid w:val="002A4C6F"/>
    <w:rsid w:val="002B03C4"/>
    <w:rsid w:val="002B21A7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4E70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591"/>
    <w:rsid w:val="00440A78"/>
    <w:rsid w:val="004426C6"/>
    <w:rsid w:val="004436F0"/>
    <w:rsid w:val="00443B60"/>
    <w:rsid w:val="00446D45"/>
    <w:rsid w:val="00450000"/>
    <w:rsid w:val="00450E55"/>
    <w:rsid w:val="00452B9D"/>
    <w:rsid w:val="00452CDF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AA1"/>
    <w:rsid w:val="00477B74"/>
    <w:rsid w:val="00481324"/>
    <w:rsid w:val="00481EA0"/>
    <w:rsid w:val="004851BC"/>
    <w:rsid w:val="00487067"/>
    <w:rsid w:val="004909F2"/>
    <w:rsid w:val="00493DBC"/>
    <w:rsid w:val="0049642C"/>
    <w:rsid w:val="004A0DAD"/>
    <w:rsid w:val="004A20E3"/>
    <w:rsid w:val="004A4BA1"/>
    <w:rsid w:val="004A51E4"/>
    <w:rsid w:val="004A611B"/>
    <w:rsid w:val="004A78B1"/>
    <w:rsid w:val="004B1A62"/>
    <w:rsid w:val="004B3A13"/>
    <w:rsid w:val="004B3EE5"/>
    <w:rsid w:val="004B4221"/>
    <w:rsid w:val="004B6055"/>
    <w:rsid w:val="004B6092"/>
    <w:rsid w:val="004B66EE"/>
    <w:rsid w:val="004B6BFB"/>
    <w:rsid w:val="004B7069"/>
    <w:rsid w:val="004C0302"/>
    <w:rsid w:val="004C12CB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2810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313F"/>
    <w:rsid w:val="00694A53"/>
    <w:rsid w:val="00694AAE"/>
    <w:rsid w:val="00696B31"/>
    <w:rsid w:val="00696D0D"/>
    <w:rsid w:val="006A30A2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5769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25A2"/>
    <w:rsid w:val="007465E9"/>
    <w:rsid w:val="00751294"/>
    <w:rsid w:val="00751ED1"/>
    <w:rsid w:val="00751ED2"/>
    <w:rsid w:val="00752CC0"/>
    <w:rsid w:val="00754B59"/>
    <w:rsid w:val="00755136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1EA2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4959"/>
    <w:rsid w:val="008258AD"/>
    <w:rsid w:val="00825D95"/>
    <w:rsid w:val="00827949"/>
    <w:rsid w:val="00827B7F"/>
    <w:rsid w:val="008330ED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4F4E"/>
    <w:rsid w:val="00845A28"/>
    <w:rsid w:val="008465BE"/>
    <w:rsid w:val="00847264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409B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DC3"/>
    <w:rsid w:val="00915B65"/>
    <w:rsid w:val="00916385"/>
    <w:rsid w:val="00920A1B"/>
    <w:rsid w:val="009254C4"/>
    <w:rsid w:val="009258FE"/>
    <w:rsid w:val="009268D5"/>
    <w:rsid w:val="009272F7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2994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252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5025"/>
    <w:rsid w:val="00AE50C2"/>
    <w:rsid w:val="00AE67FA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2474"/>
    <w:rsid w:val="00B42B89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419B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0DC5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4A22"/>
    <w:rsid w:val="00CA51C7"/>
    <w:rsid w:val="00CA6C06"/>
    <w:rsid w:val="00CA6CEF"/>
    <w:rsid w:val="00CB007F"/>
    <w:rsid w:val="00CB3D04"/>
    <w:rsid w:val="00CB3E6D"/>
    <w:rsid w:val="00CB67A5"/>
    <w:rsid w:val="00CB7E7C"/>
    <w:rsid w:val="00CC1E6E"/>
    <w:rsid w:val="00CC418F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5F6"/>
    <w:rsid w:val="00D31BFB"/>
    <w:rsid w:val="00D35B8A"/>
    <w:rsid w:val="00D36274"/>
    <w:rsid w:val="00D36D69"/>
    <w:rsid w:val="00D43972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19C7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05123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6EA8"/>
    <w:rsid w:val="00E27130"/>
    <w:rsid w:val="00E27E33"/>
    <w:rsid w:val="00E3036E"/>
    <w:rsid w:val="00E34FB0"/>
    <w:rsid w:val="00E40217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921"/>
    <w:rsid w:val="00E97E76"/>
    <w:rsid w:val="00EA33AD"/>
    <w:rsid w:val="00EA5142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E3B"/>
    <w:rsid w:val="00EF2EAB"/>
    <w:rsid w:val="00EF30FA"/>
    <w:rsid w:val="00EF39EF"/>
    <w:rsid w:val="00EF5180"/>
    <w:rsid w:val="00EF530D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2244"/>
  <w15:chartTrackingRefBased/>
  <w15:docId w15:val="{1809B569-5714-4E7E-97E2-7C851419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6CD"/>
    <w:pPr>
      <w:spacing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B16CD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2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C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C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CD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C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376</Words>
  <Characters>2159</Characters>
  <Application>Microsoft Office Word</Application>
  <DocSecurity>0</DocSecurity>
  <Lines>5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31</cp:revision>
  <dcterms:created xsi:type="dcterms:W3CDTF">2017-10-06T15:52:00Z</dcterms:created>
  <dcterms:modified xsi:type="dcterms:W3CDTF">2017-11-23T08:38:00Z</dcterms:modified>
</cp:coreProperties>
</file>